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CFF" w:rsidRPr="00370C0A" w:rsidRDefault="009221F9" w:rsidP="009221F9">
      <w:pPr>
        <w:rPr>
          <w:b/>
          <w:sz w:val="22"/>
          <w:szCs w:val="22"/>
          <w:lang w:val="en-US"/>
        </w:rPr>
      </w:pPr>
      <w:bookmarkStart w:id="0" w:name="_GoBack"/>
      <w:r w:rsidRPr="00370C0A">
        <w:rPr>
          <w:b/>
          <w:sz w:val="22"/>
          <w:szCs w:val="22"/>
          <w:lang w:val="en-US"/>
        </w:rPr>
        <w:t>S2 Table. T</w:t>
      </w:r>
      <w:r w:rsidR="008A14FA" w:rsidRPr="00370C0A">
        <w:rPr>
          <w:b/>
          <w:sz w:val="22"/>
          <w:szCs w:val="22"/>
          <w:lang w:val="en-US"/>
        </w:rPr>
        <w:t>h</w:t>
      </w:r>
      <w:r w:rsidRPr="00370C0A">
        <w:rPr>
          <w:b/>
          <w:sz w:val="22"/>
          <w:szCs w:val="22"/>
          <w:lang w:val="en-US"/>
        </w:rPr>
        <w:t>e mean values for studied traits for RIL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9221F9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bookmarkEnd w:id="0"/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Trait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5660" w:type="dxa"/>
            <w:gridSpan w:val="5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RILs</w:t>
            </w:r>
            <w:proofErr w:type="spellEnd"/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s.e</w:t>
            </w:r>
            <w:proofErr w:type="spellEnd"/>
            <w:r w:rsidRPr="0046095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min.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max.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c.v</w:t>
            </w:r>
            <w:proofErr w:type="spellEnd"/>
            <w:r w:rsidRPr="0046095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SS</w:t>
            </w:r>
          </w:p>
        </w:tc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3.52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6.0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0.2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19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5.13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6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6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99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9.47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2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7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.83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2.99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6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7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8.48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.35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5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7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9.82</w:t>
            </w:r>
          </w:p>
        </w:tc>
      </w:tr>
      <w:tr w:rsidR="009221F9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2.55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6.8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8.60</w:t>
            </w:r>
          </w:p>
        </w:tc>
        <w:tc>
          <w:tcPr>
            <w:tcW w:w="1132" w:type="dxa"/>
            <w:vAlign w:val="center"/>
          </w:tcPr>
          <w:p w:rsidR="009221F9" w:rsidRPr="00460953" w:rsidRDefault="009221F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0.0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GS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2.5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5.4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9.9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75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4.9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4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6.9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3.62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6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1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4.3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2.24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.9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5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6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9.45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0.1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2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6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9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.1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3.0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7.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6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S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8.0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4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7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4.3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8.7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8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5.7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4.3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7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4.4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2.4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7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8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4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9.5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27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1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6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0.1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8.8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4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0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0.9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9.11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Sterility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4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0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20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64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1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72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26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25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16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1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4.14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5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96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16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55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6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0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53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144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6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3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4.19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92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45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54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674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88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3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4.26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1.891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88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1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92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0.13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93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42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42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845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98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40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57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73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03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47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.53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.372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GWS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93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1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8.60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9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70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9.77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53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8.87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12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64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48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3.031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93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355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5.130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06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0.67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53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4.83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GY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40.9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79.70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7.2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75.2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5.0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2.3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6.56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28.91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8.6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26.64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4.4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95.5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4.0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74.98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0.20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22.22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19.89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217.66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30.6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GW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24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12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1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98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4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8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90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27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87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29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95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2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41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88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77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7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2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89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43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8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HD</w:t>
            </w: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.15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8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.46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8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.16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5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1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.47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.00</w:t>
            </w:r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0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252AD9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.3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0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.25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2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lastRenderedPageBreak/>
              <w:t>LSt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62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9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.67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3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7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2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47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0</w:t>
            </w:r>
          </w:p>
        </w:tc>
        <w:tc>
          <w:tcPr>
            <w:tcW w:w="1132" w:type="dxa"/>
            <w:vAlign w:val="center"/>
          </w:tcPr>
          <w:p w:rsidR="00460953" w:rsidRPr="00460953" w:rsidRDefault="00CB4CFF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2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36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00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00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8</w:t>
            </w:r>
          </w:p>
        </w:tc>
      </w:tr>
      <w:tr w:rsidR="00460953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60953" w:rsidRPr="00460953" w:rsidRDefault="00460953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71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00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00</w:t>
            </w:r>
          </w:p>
        </w:tc>
        <w:tc>
          <w:tcPr>
            <w:tcW w:w="1132" w:type="dxa"/>
            <w:vAlign w:val="center"/>
          </w:tcPr>
          <w:p w:rsidR="00460953" w:rsidRPr="00460953" w:rsidRDefault="00A8489C" w:rsidP="004609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6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HBi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13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.11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9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97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50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3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97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N</w:t>
            </w:r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439.47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4.24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12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99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51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98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.15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.62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684.27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7.71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62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98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45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47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3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.25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.96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144.47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0.11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09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99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06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39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3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2.12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71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DKn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D0BF0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DD0BF0" w:rsidRPr="00460953" w:rsidRDefault="00DD0BF0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515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7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451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DKw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21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80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LKn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5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9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6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87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30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0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LKw</w:t>
            </w:r>
            <w:proofErr w:type="spellEnd"/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LES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NAD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8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604</w:t>
            </w:r>
          </w:p>
        </w:tc>
      </w:tr>
      <w:tr w:rsidR="00490615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5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7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3</w:t>
            </w:r>
          </w:p>
        </w:tc>
        <w:tc>
          <w:tcPr>
            <w:tcW w:w="1132" w:type="dxa"/>
            <w:vAlign w:val="center"/>
          </w:tcPr>
          <w:p w:rsidR="00490615" w:rsidRPr="00460953" w:rsidRDefault="00490615" w:rsidP="004562F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84</w:t>
            </w:r>
          </w:p>
        </w:tc>
      </w:tr>
      <w:tr w:rsidR="0027080B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 w:val="restart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TUL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0953">
              <w:rPr>
                <w:rFonts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7080B" w:rsidRPr="00460953" w:rsidTr="00460953">
        <w:trPr>
          <w:jc w:val="center"/>
        </w:trPr>
        <w:tc>
          <w:tcPr>
            <w:tcW w:w="1132" w:type="dxa"/>
            <w:vMerge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Merge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0953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center"/>
          </w:tcPr>
          <w:p w:rsidR="0027080B" w:rsidRPr="00460953" w:rsidRDefault="0027080B" w:rsidP="002708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9221F9" w:rsidRDefault="009221F9" w:rsidP="009221F9">
      <w:pPr>
        <w:jc w:val="center"/>
      </w:pPr>
    </w:p>
    <w:p w:rsidR="009221F9" w:rsidRDefault="009221F9">
      <w:pPr>
        <w:jc w:val="center"/>
      </w:pPr>
    </w:p>
    <w:sectPr w:rsidR="009221F9" w:rsidSect="004F18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5F7" w:rsidRDefault="009E45F7" w:rsidP="009221F9">
      <w:pPr>
        <w:spacing w:line="240" w:lineRule="auto"/>
      </w:pPr>
      <w:r>
        <w:separator/>
      </w:r>
    </w:p>
  </w:endnote>
  <w:endnote w:type="continuationSeparator" w:id="0">
    <w:p w:rsidR="009E45F7" w:rsidRDefault="009E45F7" w:rsidP="009221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kst podstawo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5F7" w:rsidRDefault="009E45F7" w:rsidP="009221F9">
      <w:pPr>
        <w:spacing w:line="240" w:lineRule="auto"/>
      </w:pPr>
      <w:r>
        <w:separator/>
      </w:r>
    </w:p>
  </w:footnote>
  <w:footnote w:type="continuationSeparator" w:id="0">
    <w:p w:rsidR="009E45F7" w:rsidRDefault="009E45F7" w:rsidP="009221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F9"/>
    <w:rsid w:val="00084D7E"/>
    <w:rsid w:val="00252AD9"/>
    <w:rsid w:val="0027080B"/>
    <w:rsid w:val="0029516B"/>
    <w:rsid w:val="00370C0A"/>
    <w:rsid w:val="003F4A3E"/>
    <w:rsid w:val="004562FC"/>
    <w:rsid w:val="00460953"/>
    <w:rsid w:val="00470781"/>
    <w:rsid w:val="00490615"/>
    <w:rsid w:val="00493A9A"/>
    <w:rsid w:val="004B196E"/>
    <w:rsid w:val="004D3502"/>
    <w:rsid w:val="004E3DD0"/>
    <w:rsid w:val="004F183C"/>
    <w:rsid w:val="005F6D3D"/>
    <w:rsid w:val="00675EA8"/>
    <w:rsid w:val="008566EC"/>
    <w:rsid w:val="00886A10"/>
    <w:rsid w:val="008A14FA"/>
    <w:rsid w:val="008F25FC"/>
    <w:rsid w:val="009221F9"/>
    <w:rsid w:val="00940B1A"/>
    <w:rsid w:val="009D1710"/>
    <w:rsid w:val="009E45F7"/>
    <w:rsid w:val="00A152E2"/>
    <w:rsid w:val="00A8489C"/>
    <w:rsid w:val="00AC31F6"/>
    <w:rsid w:val="00C80BD7"/>
    <w:rsid w:val="00CB4CFF"/>
    <w:rsid w:val="00DD0BF0"/>
    <w:rsid w:val="00DD55D2"/>
    <w:rsid w:val="00DE4AB3"/>
    <w:rsid w:val="00E12C10"/>
    <w:rsid w:val="00F12EE1"/>
    <w:rsid w:val="00F54A66"/>
    <w:rsid w:val="00F7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B23FF302-7A44-534D-91D4-0149785A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Tekst podstawo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22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221F9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221F9"/>
  </w:style>
  <w:style w:type="paragraph" w:styleId="Stopka">
    <w:name w:val="footer"/>
    <w:basedOn w:val="Normalny"/>
    <w:link w:val="StopkaZnak"/>
    <w:uiPriority w:val="99"/>
    <w:unhideWhenUsed/>
    <w:rsid w:val="009221F9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22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Anetta Kuczyńska</cp:lastModifiedBy>
  <cp:revision>2</cp:revision>
  <dcterms:created xsi:type="dcterms:W3CDTF">2020-01-24T18:01:00Z</dcterms:created>
  <dcterms:modified xsi:type="dcterms:W3CDTF">2020-01-24T18:01:00Z</dcterms:modified>
</cp:coreProperties>
</file>